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DBB72" w14:textId="00A3E6A4" w:rsidR="003D6EFF" w:rsidRPr="00255F2B" w:rsidRDefault="009473CE" w:rsidP="003D6EFF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</w:pPr>
      <w:r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 xml:space="preserve">Table </w:t>
      </w:r>
      <w:r w:rsidR="00FA2B43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S1</w:t>
      </w:r>
      <w:r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 xml:space="preserve">: </w:t>
      </w:r>
      <w:r w:rsidR="00255F2B" w:rsidRPr="00255F2B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Univariate analysi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762"/>
        <w:gridCol w:w="1788"/>
        <w:gridCol w:w="1936"/>
        <w:gridCol w:w="970"/>
      </w:tblGrid>
      <w:tr w:rsidR="005A6C95" w:rsidRPr="00255F2B" w14:paraId="1AF4E63A" w14:textId="73334A63" w:rsidTr="006A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CE273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F82E0C" w14:textId="77777777" w:rsidR="005A6C95" w:rsidRPr="00255F2B" w:rsidRDefault="005A6C95" w:rsidP="003D6E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0" w:type="auto"/>
            <w:hideMark/>
          </w:tcPr>
          <w:p w14:paraId="7A0B34C8" w14:textId="2A10F93D" w:rsidR="005A6C95" w:rsidRPr="00255F2B" w:rsidRDefault="009F4789" w:rsidP="003D6E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1B99B66" w14:textId="5FE6CF8B" w:rsidR="005A6C95" w:rsidRPr="00255F2B" w:rsidRDefault="005A6C95" w:rsidP="003D6E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2D1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5A6C95" w:rsidRPr="00255F2B" w14:paraId="0D224B6F" w14:textId="188B4D0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1056E" w14:textId="4D8305B9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33AA15F1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41 ± 14.01</w:t>
            </w:r>
          </w:p>
        </w:tc>
        <w:tc>
          <w:tcPr>
            <w:tcW w:w="0" w:type="auto"/>
            <w:hideMark/>
          </w:tcPr>
          <w:p w14:paraId="1F18953F" w14:textId="5BA2EA85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6 (1.01, 1.11) </w:t>
            </w:r>
          </w:p>
        </w:tc>
        <w:tc>
          <w:tcPr>
            <w:tcW w:w="0" w:type="auto"/>
          </w:tcPr>
          <w:p w14:paraId="3316EF7E" w14:textId="140BDE04" w:rsidR="005A6C95" w:rsidRPr="00255F2B" w:rsidRDefault="00C56B62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8</w:t>
            </w:r>
          </w:p>
        </w:tc>
      </w:tr>
      <w:tr w:rsidR="005A6C95" w:rsidRPr="00255F2B" w14:paraId="4E413F41" w14:textId="11EE8879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4A7FB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14:paraId="689D2D09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5 ± 12.06</w:t>
            </w:r>
          </w:p>
        </w:tc>
        <w:tc>
          <w:tcPr>
            <w:tcW w:w="0" w:type="auto"/>
            <w:hideMark/>
          </w:tcPr>
          <w:p w14:paraId="70D59EFD" w14:textId="29B8F036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93, 1.04) </w:t>
            </w:r>
          </w:p>
        </w:tc>
        <w:tc>
          <w:tcPr>
            <w:tcW w:w="0" w:type="auto"/>
          </w:tcPr>
          <w:p w14:paraId="06F63951" w14:textId="36E40522" w:rsidR="005A6C95" w:rsidRPr="00255F2B" w:rsidRDefault="00C56B62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32</w:t>
            </w:r>
          </w:p>
        </w:tc>
      </w:tr>
      <w:tr w:rsidR="005A6C95" w:rsidRPr="00255F2B" w14:paraId="483DB7C1" w14:textId="2F01841C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247775" w14:textId="0021AB5F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A Classification</w:t>
            </w:r>
          </w:p>
        </w:tc>
        <w:tc>
          <w:tcPr>
            <w:tcW w:w="0" w:type="auto"/>
            <w:hideMark/>
          </w:tcPr>
          <w:p w14:paraId="6A078AF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6BCA53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35FC0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4A451700" w14:textId="7A12EB9D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F4CA5" w14:textId="19CD2B4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hideMark/>
          </w:tcPr>
          <w:p w14:paraId="7FEC0E22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7.98%)</w:t>
            </w:r>
          </w:p>
        </w:tc>
        <w:tc>
          <w:tcPr>
            <w:tcW w:w="0" w:type="auto"/>
            <w:hideMark/>
          </w:tcPr>
          <w:p w14:paraId="1DE73766" w14:textId="51ABB0BC" w:rsidR="005A6C95" w:rsidRPr="00255F2B" w:rsidRDefault="00C56B62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2E5DA0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571B73B5" w14:textId="06E9F8EA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037C3" w14:textId="6DC5C99D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hideMark/>
          </w:tcPr>
          <w:p w14:paraId="52B808B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9 (68.46%)</w:t>
            </w:r>
          </w:p>
        </w:tc>
        <w:tc>
          <w:tcPr>
            <w:tcW w:w="0" w:type="auto"/>
            <w:hideMark/>
          </w:tcPr>
          <w:p w14:paraId="7933E66A" w14:textId="6BBD310E" w:rsidR="005A6C95" w:rsidRPr="00255F2B" w:rsidRDefault="00E6452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8FEEF97" w14:textId="631C6099" w:rsidR="005A6C95" w:rsidRPr="00255F2B" w:rsidRDefault="00C56B62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80</w:t>
            </w:r>
          </w:p>
        </w:tc>
      </w:tr>
      <w:tr w:rsidR="005A6C95" w:rsidRPr="00255F2B" w14:paraId="5642843F" w14:textId="473A51BE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2C2B1" w14:textId="21CF657A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hideMark/>
          </w:tcPr>
          <w:p w14:paraId="5D63D54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 (23.56%)</w:t>
            </w:r>
          </w:p>
        </w:tc>
        <w:tc>
          <w:tcPr>
            <w:tcW w:w="0" w:type="auto"/>
            <w:hideMark/>
          </w:tcPr>
          <w:p w14:paraId="59F99128" w14:textId="27FB592D" w:rsidR="005A6C95" w:rsidRPr="00255F2B" w:rsidRDefault="00E6452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35EB05B" w14:textId="42AD9BF5" w:rsidR="005A6C95" w:rsidRPr="00255F2B" w:rsidRDefault="00C56B62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5</w:t>
            </w:r>
          </w:p>
        </w:tc>
      </w:tr>
      <w:tr w:rsidR="005A6C95" w:rsidRPr="00255F2B" w14:paraId="303FCBB9" w14:textId="02A04DBB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8411F" w14:textId="6E080163" w:rsidR="005A6C95" w:rsidRPr="00255F2B" w:rsidRDefault="003270B1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1347331B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D805B6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D2BB0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FFE5647" w14:textId="615DC8F2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7465C" w14:textId="18E2005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6CD2FC34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 (53.99%)</w:t>
            </w:r>
          </w:p>
        </w:tc>
        <w:tc>
          <w:tcPr>
            <w:tcW w:w="0" w:type="auto"/>
            <w:hideMark/>
          </w:tcPr>
          <w:p w14:paraId="75224D59" w14:textId="4A2E8BC9" w:rsidR="005A6C95" w:rsidRPr="00255F2B" w:rsidRDefault="00C56B62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5F2CEBE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66B63F6" w14:textId="2EF23F44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40C0E1" w14:textId="547827B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E343E7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 (46.01%)</w:t>
            </w:r>
          </w:p>
        </w:tc>
        <w:tc>
          <w:tcPr>
            <w:tcW w:w="0" w:type="auto"/>
            <w:hideMark/>
          </w:tcPr>
          <w:p w14:paraId="554D6D6A" w14:textId="77235B3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2 (0.18, 1.53) </w:t>
            </w:r>
          </w:p>
        </w:tc>
        <w:tc>
          <w:tcPr>
            <w:tcW w:w="0" w:type="auto"/>
          </w:tcPr>
          <w:p w14:paraId="1E71F14A" w14:textId="226F4E02" w:rsidR="005A6C95" w:rsidRPr="00255F2B" w:rsidRDefault="00C56B62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6</w:t>
            </w:r>
          </w:p>
        </w:tc>
      </w:tr>
      <w:tr w:rsidR="003D516E" w:rsidRPr="00255F2B" w14:paraId="14C26B04" w14:textId="77777777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9AAA70" w14:textId="2C979D9A" w:rsidR="003D516E" w:rsidRPr="00255F2B" w:rsidRDefault="003D516E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or functional status (&lt;4 MET)</w:t>
            </w:r>
          </w:p>
        </w:tc>
        <w:tc>
          <w:tcPr>
            <w:tcW w:w="0" w:type="auto"/>
          </w:tcPr>
          <w:p w14:paraId="0A8958FE" w14:textId="77777777" w:rsidR="003D516E" w:rsidRPr="00255F2B" w:rsidRDefault="003D516E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27B4A1" w14:textId="77777777" w:rsidR="003D516E" w:rsidRPr="00255F2B" w:rsidRDefault="003D516E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4972B5" w14:textId="77777777" w:rsidR="003D516E" w:rsidRPr="00255F2B" w:rsidRDefault="003D516E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D516E" w:rsidRPr="00255F2B" w14:paraId="58522AB6" w14:textId="7777777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BC5BA" w14:textId="44A7BFE3" w:rsidR="003D516E" w:rsidRDefault="003D516E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</w:tcPr>
          <w:p w14:paraId="3B7D5174" w14:textId="3113E44D" w:rsidR="003D516E" w:rsidRPr="00255F2B" w:rsidRDefault="003D516E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1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 (49.91%)</w:t>
            </w:r>
          </w:p>
        </w:tc>
        <w:tc>
          <w:tcPr>
            <w:tcW w:w="0" w:type="auto"/>
          </w:tcPr>
          <w:p w14:paraId="51AAA3A9" w14:textId="1CD3D99D" w:rsidR="003D516E" w:rsidRPr="00255F2B" w:rsidRDefault="003D516E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14:paraId="1A55600A" w14:textId="77777777" w:rsidR="003D516E" w:rsidRPr="00255F2B" w:rsidRDefault="003D516E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D516E" w:rsidRPr="00255F2B" w14:paraId="35FF0473" w14:textId="77777777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CCFB3" w14:textId="2CDB3F8B" w:rsidR="003D516E" w:rsidRDefault="003D516E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0" w:type="auto"/>
          </w:tcPr>
          <w:p w14:paraId="1618DD79" w14:textId="126C9F4F" w:rsidR="003D516E" w:rsidRPr="003D516E" w:rsidRDefault="003D516E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1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 (50.09%)</w:t>
            </w:r>
          </w:p>
        </w:tc>
        <w:tc>
          <w:tcPr>
            <w:tcW w:w="0" w:type="auto"/>
          </w:tcPr>
          <w:p w14:paraId="52F51D75" w14:textId="75DA4F66" w:rsidR="003D516E" w:rsidRPr="00255F2B" w:rsidRDefault="003D516E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1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 (0.77, 6.54)</w:t>
            </w:r>
          </w:p>
        </w:tc>
        <w:tc>
          <w:tcPr>
            <w:tcW w:w="0" w:type="auto"/>
          </w:tcPr>
          <w:p w14:paraId="2077FBAE" w14:textId="39F00983" w:rsidR="003D516E" w:rsidRPr="00255F2B" w:rsidRDefault="003D516E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1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94</w:t>
            </w:r>
          </w:p>
        </w:tc>
      </w:tr>
      <w:tr w:rsidR="007125CA" w:rsidRPr="00255F2B" w14:paraId="39D883BC" w14:textId="7777777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D5D52E" w14:textId="46B2E4FE" w:rsidR="007125CA" w:rsidRPr="00255F2B" w:rsidRDefault="007125CA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bacco smoking</w:t>
            </w:r>
          </w:p>
        </w:tc>
        <w:tc>
          <w:tcPr>
            <w:tcW w:w="0" w:type="auto"/>
          </w:tcPr>
          <w:p w14:paraId="6A600EB0" w14:textId="77777777" w:rsidR="007125CA" w:rsidRPr="00255F2B" w:rsidRDefault="007125C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22072FF" w14:textId="77777777" w:rsidR="007125CA" w:rsidRPr="00255F2B" w:rsidRDefault="007125C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1E85A2F" w14:textId="77777777" w:rsidR="007125CA" w:rsidRPr="00255F2B" w:rsidRDefault="007125C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25CA" w:rsidRPr="00255F2B" w14:paraId="0B7CE1F8" w14:textId="77777777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052F3" w14:textId="34A0801B" w:rsidR="007125CA" w:rsidRPr="00255F2B" w:rsidRDefault="007125CA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E691E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14:paraId="697B081F" w14:textId="677CD5D6" w:rsidR="007125CA" w:rsidRPr="00255F2B" w:rsidRDefault="007125C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 (50.28%)</w:t>
            </w:r>
          </w:p>
        </w:tc>
        <w:tc>
          <w:tcPr>
            <w:tcW w:w="0" w:type="auto"/>
          </w:tcPr>
          <w:p w14:paraId="2FF370EB" w14:textId="504D912B" w:rsidR="007125CA" w:rsidRPr="00255F2B" w:rsidRDefault="007125C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293FB12D" w14:textId="77777777" w:rsidR="007125CA" w:rsidRPr="00255F2B" w:rsidRDefault="007125C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25CA" w:rsidRPr="00255F2B" w14:paraId="25D4CB67" w14:textId="7777777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E120F" w14:textId="56513324" w:rsidR="007125CA" w:rsidRPr="00255F2B" w:rsidRDefault="007125CA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E691E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14:paraId="2C37973A" w14:textId="0FBE74F2" w:rsidR="007125CA" w:rsidRPr="00255F2B" w:rsidRDefault="007125C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6.68%)</w:t>
            </w:r>
          </w:p>
        </w:tc>
        <w:tc>
          <w:tcPr>
            <w:tcW w:w="0" w:type="auto"/>
          </w:tcPr>
          <w:p w14:paraId="6BB15460" w14:textId="14D59B79" w:rsidR="007125CA" w:rsidRPr="00255F2B" w:rsidRDefault="007125C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 (0.17, 13.39)</w:t>
            </w:r>
          </w:p>
        </w:tc>
        <w:tc>
          <w:tcPr>
            <w:tcW w:w="0" w:type="auto"/>
          </w:tcPr>
          <w:p w14:paraId="0CFECB95" w14:textId="4A59942D" w:rsidR="007125CA" w:rsidRPr="00255F2B" w:rsidRDefault="007125CA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60</w:t>
            </w:r>
          </w:p>
        </w:tc>
      </w:tr>
      <w:tr w:rsidR="007125CA" w:rsidRPr="00255F2B" w14:paraId="21B9A794" w14:textId="77777777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C10557" w14:textId="250C7AF1" w:rsidR="007125CA" w:rsidRPr="00255F2B" w:rsidRDefault="007125CA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E691E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er</w:t>
            </w:r>
          </w:p>
        </w:tc>
        <w:tc>
          <w:tcPr>
            <w:tcW w:w="0" w:type="auto"/>
          </w:tcPr>
          <w:p w14:paraId="58F68D2E" w14:textId="7F6B6588" w:rsidR="007125CA" w:rsidRPr="00255F2B" w:rsidRDefault="007125C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 (43.04%)</w:t>
            </w:r>
          </w:p>
        </w:tc>
        <w:tc>
          <w:tcPr>
            <w:tcW w:w="0" w:type="auto"/>
          </w:tcPr>
          <w:p w14:paraId="05930EDB" w14:textId="07CD9DF7" w:rsidR="007125CA" w:rsidRPr="00255F2B" w:rsidRDefault="007125C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0 (0.81, 7.11)</w:t>
            </w:r>
          </w:p>
        </w:tc>
        <w:tc>
          <w:tcPr>
            <w:tcW w:w="0" w:type="auto"/>
          </w:tcPr>
          <w:p w14:paraId="75ADA5AC" w14:textId="558E0690" w:rsidR="007125CA" w:rsidRPr="00255F2B" w:rsidRDefault="007125CA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54</w:t>
            </w:r>
          </w:p>
        </w:tc>
      </w:tr>
      <w:tr w:rsidR="005A6C95" w:rsidRPr="00255F2B" w14:paraId="194293FA" w14:textId="62742174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CA4B28" w14:textId="366F282B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ARB</w:t>
            </w:r>
            <w:r w:rsidR="00C56B62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14:paraId="15B20C0F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855CB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343AA1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C522933" w14:textId="1ABA0403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399D7" w14:textId="05AD073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8A1938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 (53.99%)</w:t>
            </w:r>
          </w:p>
        </w:tc>
        <w:tc>
          <w:tcPr>
            <w:tcW w:w="0" w:type="auto"/>
            <w:hideMark/>
          </w:tcPr>
          <w:p w14:paraId="09A5E516" w14:textId="41C57318" w:rsidR="005A6C95" w:rsidRPr="00255F2B" w:rsidRDefault="00C56B62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D38B28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78FC8DDF" w14:textId="332654F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369D0" w14:textId="6CD3D80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8FF13B3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 (46.01%)</w:t>
            </w:r>
          </w:p>
        </w:tc>
        <w:tc>
          <w:tcPr>
            <w:tcW w:w="0" w:type="auto"/>
            <w:hideMark/>
          </w:tcPr>
          <w:p w14:paraId="0CA38A47" w14:textId="4CDCBCE2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8 (0.12, 1.20) </w:t>
            </w:r>
          </w:p>
        </w:tc>
        <w:tc>
          <w:tcPr>
            <w:tcW w:w="0" w:type="auto"/>
          </w:tcPr>
          <w:p w14:paraId="609652E2" w14:textId="4B4703F1" w:rsidR="005A6C95" w:rsidRPr="00255F2B" w:rsidRDefault="00C56B62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5</w:t>
            </w:r>
          </w:p>
        </w:tc>
      </w:tr>
      <w:tr w:rsidR="005A6C95" w:rsidRPr="00255F2B" w14:paraId="4B6BD765" w14:textId="01F68910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B9A2D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0" w:type="auto"/>
            <w:hideMark/>
          </w:tcPr>
          <w:p w14:paraId="02B6751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CB5899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4DFE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2A8620A1" w14:textId="723FCBB6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32C5D" w14:textId="19245C8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D39AA20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6 (92.02%)</w:t>
            </w:r>
          </w:p>
        </w:tc>
        <w:tc>
          <w:tcPr>
            <w:tcW w:w="0" w:type="auto"/>
            <w:hideMark/>
          </w:tcPr>
          <w:p w14:paraId="08406C44" w14:textId="3CD56364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476E793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634F0256" w14:textId="309EBFF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E959B" w14:textId="36BACE0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CDE425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7.98%)</w:t>
            </w:r>
          </w:p>
        </w:tc>
        <w:tc>
          <w:tcPr>
            <w:tcW w:w="0" w:type="auto"/>
            <w:hideMark/>
          </w:tcPr>
          <w:p w14:paraId="35A3ADCB" w14:textId="70174909" w:rsidR="005A6C95" w:rsidRPr="00255F2B" w:rsidRDefault="007E4E7B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536CD67" w14:textId="6CEEF266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8</w:t>
            </w:r>
          </w:p>
        </w:tc>
      </w:tr>
      <w:tr w:rsidR="005A6C95" w:rsidRPr="00255F2B" w14:paraId="741D770B" w14:textId="3272D97C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982EB" w14:textId="276BD9E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lcium </w:t>
            </w:r>
            <w:r w:rsidR="000720A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annel </w:t>
            </w:r>
            <w:r w:rsidR="000720A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ker</w:t>
            </w:r>
          </w:p>
        </w:tc>
        <w:tc>
          <w:tcPr>
            <w:tcW w:w="0" w:type="auto"/>
            <w:hideMark/>
          </w:tcPr>
          <w:p w14:paraId="12C05DDF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DDE815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0E478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04D23147" w14:textId="6DDC06CC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6CE64C" w14:textId="76AF1013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1CBAA7B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9 (81.45%)</w:t>
            </w:r>
          </w:p>
        </w:tc>
        <w:tc>
          <w:tcPr>
            <w:tcW w:w="0" w:type="auto"/>
            <w:hideMark/>
          </w:tcPr>
          <w:p w14:paraId="0D58055B" w14:textId="1A97BDFA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CFDB5D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091C12AB" w14:textId="1C3520EB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933A2" w14:textId="5C3B267B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1FE823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 (18.55%)</w:t>
            </w:r>
          </w:p>
        </w:tc>
        <w:tc>
          <w:tcPr>
            <w:tcW w:w="0" w:type="auto"/>
            <w:hideMark/>
          </w:tcPr>
          <w:p w14:paraId="4BD6C3A3" w14:textId="48AB5FD1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8 (0.47, 4.70) </w:t>
            </w:r>
          </w:p>
        </w:tc>
        <w:tc>
          <w:tcPr>
            <w:tcW w:w="0" w:type="auto"/>
          </w:tcPr>
          <w:p w14:paraId="3D3C92DD" w14:textId="7187A09A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32</w:t>
            </w:r>
          </w:p>
        </w:tc>
      </w:tr>
      <w:tr w:rsidR="005A6C95" w:rsidRPr="00255F2B" w14:paraId="09A09A0B" w14:textId="57DB0AAA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4E46B" w14:textId="753007AE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eta </w:t>
            </w:r>
            <w:r w:rsidR="000720A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ker</w:t>
            </w:r>
          </w:p>
        </w:tc>
        <w:tc>
          <w:tcPr>
            <w:tcW w:w="0" w:type="auto"/>
            <w:hideMark/>
          </w:tcPr>
          <w:p w14:paraId="77BB9C7B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6F230D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35088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131D19E8" w14:textId="5295FF89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25642" w14:textId="775F7478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8F4200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 (46.75%)</w:t>
            </w:r>
          </w:p>
        </w:tc>
        <w:tc>
          <w:tcPr>
            <w:tcW w:w="0" w:type="auto"/>
            <w:hideMark/>
          </w:tcPr>
          <w:p w14:paraId="687CB448" w14:textId="0B7521D0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F78FD57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00C88013" w14:textId="3F9BD2E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79466" w14:textId="67E2507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C84F2F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 (53.25%)</w:t>
            </w:r>
          </w:p>
        </w:tc>
        <w:tc>
          <w:tcPr>
            <w:tcW w:w="0" w:type="auto"/>
            <w:hideMark/>
          </w:tcPr>
          <w:p w14:paraId="03697C0C" w14:textId="417EF20D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7 (0.32, 2.37) </w:t>
            </w:r>
          </w:p>
        </w:tc>
        <w:tc>
          <w:tcPr>
            <w:tcW w:w="0" w:type="auto"/>
          </w:tcPr>
          <w:p w14:paraId="57F637F6" w14:textId="3E18B118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17</w:t>
            </w:r>
          </w:p>
        </w:tc>
      </w:tr>
      <w:tr w:rsidR="005A6C95" w:rsidRPr="00255F2B" w14:paraId="5B26B9A9" w14:textId="1BCDCEFB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E616B8" w14:textId="1483A0E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lpha </w:t>
            </w:r>
            <w:r w:rsidR="000720A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ker</w:t>
            </w:r>
          </w:p>
        </w:tc>
        <w:tc>
          <w:tcPr>
            <w:tcW w:w="0" w:type="auto"/>
            <w:hideMark/>
          </w:tcPr>
          <w:p w14:paraId="64026510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AEC027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A3B44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2535E194" w14:textId="6F106F80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D77F6" w14:textId="1065A7BA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4E003F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1 (96.66%)</w:t>
            </w:r>
          </w:p>
        </w:tc>
        <w:tc>
          <w:tcPr>
            <w:tcW w:w="0" w:type="auto"/>
            <w:hideMark/>
          </w:tcPr>
          <w:p w14:paraId="3104EE47" w14:textId="7A17E052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4926C7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6E3BA407" w14:textId="60592CA9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1B9EB1" w14:textId="3914E60F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1A3C16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34%)</w:t>
            </w:r>
          </w:p>
        </w:tc>
        <w:tc>
          <w:tcPr>
            <w:tcW w:w="0" w:type="auto"/>
            <w:hideMark/>
          </w:tcPr>
          <w:p w14:paraId="02400CE7" w14:textId="789B9C2C" w:rsidR="005A6C95" w:rsidRPr="00255F2B" w:rsidRDefault="007E4E7B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8133825" w14:textId="21FF37CF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2</w:t>
            </w:r>
          </w:p>
        </w:tc>
      </w:tr>
      <w:tr w:rsidR="005A6C95" w:rsidRPr="00255F2B" w14:paraId="6F5BB334" w14:textId="745DBABB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08908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ina</w:t>
            </w:r>
          </w:p>
        </w:tc>
        <w:tc>
          <w:tcPr>
            <w:tcW w:w="0" w:type="auto"/>
            <w:hideMark/>
          </w:tcPr>
          <w:p w14:paraId="7265B30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91D31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D1893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1BF08366" w14:textId="638A421F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6C548" w14:textId="340CCF3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4FB2A8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 (92.76%)</w:t>
            </w:r>
          </w:p>
        </w:tc>
        <w:tc>
          <w:tcPr>
            <w:tcW w:w="0" w:type="auto"/>
            <w:hideMark/>
          </w:tcPr>
          <w:p w14:paraId="229A7E6B" w14:textId="765351CB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A17871D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608F2F65" w14:textId="03A733F0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DA031" w14:textId="663B567E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B27643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7.24%)</w:t>
            </w:r>
          </w:p>
        </w:tc>
        <w:tc>
          <w:tcPr>
            <w:tcW w:w="0" w:type="auto"/>
            <w:hideMark/>
          </w:tcPr>
          <w:p w14:paraId="113CB241" w14:textId="3B55CFD9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 (0.11, 6.62) </w:t>
            </w:r>
          </w:p>
        </w:tc>
        <w:tc>
          <w:tcPr>
            <w:tcW w:w="0" w:type="auto"/>
          </w:tcPr>
          <w:p w14:paraId="40802DD8" w14:textId="6613884E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74</w:t>
            </w:r>
          </w:p>
        </w:tc>
      </w:tr>
      <w:tr w:rsidR="005A6C95" w:rsidRPr="00255F2B" w14:paraId="23B3AA7A" w14:textId="106B7F0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A0FFA" w14:textId="692E45F2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nal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lure</w:t>
            </w:r>
          </w:p>
        </w:tc>
        <w:tc>
          <w:tcPr>
            <w:tcW w:w="0" w:type="auto"/>
            <w:hideMark/>
          </w:tcPr>
          <w:p w14:paraId="32E3E54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E0A1FF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4F4E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6BD51981" w14:textId="7E650993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FC118" w14:textId="3DA1BD0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1BF871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4 (74.95%)</w:t>
            </w:r>
          </w:p>
        </w:tc>
        <w:tc>
          <w:tcPr>
            <w:tcW w:w="0" w:type="auto"/>
            <w:hideMark/>
          </w:tcPr>
          <w:p w14:paraId="7BAE613B" w14:textId="44E146FF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52D58AC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2F94D5A6" w14:textId="37AF7329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05A7A" w14:textId="4C211BEE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4DBFAD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 (25.05%)</w:t>
            </w:r>
          </w:p>
        </w:tc>
        <w:tc>
          <w:tcPr>
            <w:tcW w:w="0" w:type="auto"/>
            <w:hideMark/>
          </w:tcPr>
          <w:p w14:paraId="663237D5" w14:textId="4E9A6518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7 (0.47, 4.03) </w:t>
            </w:r>
          </w:p>
        </w:tc>
        <w:tc>
          <w:tcPr>
            <w:tcW w:w="0" w:type="auto"/>
          </w:tcPr>
          <w:p w14:paraId="60E1B9F8" w14:textId="14251C5E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25</w:t>
            </w:r>
          </w:p>
        </w:tc>
      </w:tr>
      <w:tr w:rsidR="005A6C95" w:rsidRPr="00255F2B" w14:paraId="1CCF3FD3" w14:textId="4EA84346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51106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hideMark/>
          </w:tcPr>
          <w:p w14:paraId="37FB1D9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AA56C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9A8A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786DE4BA" w14:textId="6137C870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D031FB" w14:textId="7336F86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F1A4A18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3 (71.19%)</w:t>
            </w:r>
          </w:p>
        </w:tc>
        <w:tc>
          <w:tcPr>
            <w:tcW w:w="0" w:type="auto"/>
            <w:hideMark/>
          </w:tcPr>
          <w:p w14:paraId="1E994161" w14:textId="2906FBE5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4114C40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B9DC33C" w14:textId="16A70BBE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CA025" w14:textId="369268D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2C8668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 (28.81%)</w:t>
            </w:r>
          </w:p>
        </w:tc>
        <w:tc>
          <w:tcPr>
            <w:tcW w:w="0" w:type="auto"/>
            <w:hideMark/>
          </w:tcPr>
          <w:p w14:paraId="6D1361D9" w14:textId="09767D46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3 (0.39, 3.30) </w:t>
            </w:r>
          </w:p>
        </w:tc>
        <w:tc>
          <w:tcPr>
            <w:tcW w:w="0" w:type="auto"/>
          </w:tcPr>
          <w:p w14:paraId="217A3F5B" w14:textId="21B08B4C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69</w:t>
            </w:r>
          </w:p>
        </w:tc>
      </w:tr>
      <w:tr w:rsidR="005A6C95" w:rsidRPr="00255F2B" w14:paraId="302B1D27" w14:textId="69DD5CE6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7A2F3" w14:textId="697D9A6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bstructive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eep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nea</w:t>
            </w:r>
          </w:p>
        </w:tc>
        <w:tc>
          <w:tcPr>
            <w:tcW w:w="0" w:type="auto"/>
            <w:hideMark/>
          </w:tcPr>
          <w:p w14:paraId="53130910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4F7AE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1D16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44F87946" w14:textId="340B1AD6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A3936" w14:textId="606952AC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0419082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7 (73.65%)</w:t>
            </w:r>
          </w:p>
        </w:tc>
        <w:tc>
          <w:tcPr>
            <w:tcW w:w="0" w:type="auto"/>
            <w:hideMark/>
          </w:tcPr>
          <w:p w14:paraId="6E516E11" w14:textId="13EA4027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911430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28B7C151" w14:textId="16465C96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514095" w14:textId="58BE24E1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72758E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 (26.35%)</w:t>
            </w:r>
          </w:p>
        </w:tc>
        <w:tc>
          <w:tcPr>
            <w:tcW w:w="0" w:type="auto"/>
            <w:hideMark/>
          </w:tcPr>
          <w:p w14:paraId="4B8AD91B" w14:textId="74E231D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4 (0.18, 2.27) </w:t>
            </w:r>
          </w:p>
        </w:tc>
        <w:tc>
          <w:tcPr>
            <w:tcW w:w="0" w:type="auto"/>
          </w:tcPr>
          <w:p w14:paraId="245A9A92" w14:textId="249EEDDB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73</w:t>
            </w:r>
          </w:p>
        </w:tc>
      </w:tr>
      <w:tr w:rsidR="005A6C95" w:rsidRPr="00255F2B" w14:paraId="50175A10" w14:textId="42E88FBB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01878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hideMark/>
          </w:tcPr>
          <w:p w14:paraId="4937777B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EF72E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DED7B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05151AE9" w14:textId="76067F10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6EB5C" w14:textId="30F85582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7DFF033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3 (86.06%)</w:t>
            </w:r>
          </w:p>
        </w:tc>
        <w:tc>
          <w:tcPr>
            <w:tcW w:w="0" w:type="auto"/>
            <w:hideMark/>
          </w:tcPr>
          <w:p w14:paraId="650ED52D" w14:textId="269BC8BE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245851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B70A2F0" w14:textId="7010B6EC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5FDEA" w14:textId="04F2D95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7E4E7B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1DAC65D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13.94%)</w:t>
            </w:r>
          </w:p>
        </w:tc>
        <w:tc>
          <w:tcPr>
            <w:tcW w:w="0" w:type="auto"/>
            <w:hideMark/>
          </w:tcPr>
          <w:p w14:paraId="40F894C8" w14:textId="2E495144" w:rsidR="005A6C95" w:rsidRPr="00255F2B" w:rsidRDefault="007E4E7B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C4672A5" w14:textId="5D90726A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6</w:t>
            </w:r>
          </w:p>
        </w:tc>
      </w:tr>
      <w:tr w:rsidR="005A6C95" w:rsidRPr="00255F2B" w14:paraId="0BFC1AE3" w14:textId="45A907F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79958" w14:textId="43BE185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Coronary </w:t>
            </w:r>
            <w:r w:rsidR="000720A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ery </w:t>
            </w:r>
            <w:r w:rsidR="000720A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ease</w:t>
            </w:r>
          </w:p>
        </w:tc>
        <w:tc>
          <w:tcPr>
            <w:tcW w:w="0" w:type="auto"/>
            <w:hideMark/>
          </w:tcPr>
          <w:p w14:paraId="49329BB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8D622D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A3A1B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204F421" w14:textId="2080B80A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03554" w14:textId="29EBA11D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A2AC09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 (66.17%)</w:t>
            </w:r>
          </w:p>
        </w:tc>
        <w:tc>
          <w:tcPr>
            <w:tcW w:w="0" w:type="auto"/>
            <w:hideMark/>
          </w:tcPr>
          <w:p w14:paraId="352A477A" w14:textId="4F217656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5210C1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6BD3C07A" w14:textId="5FD96CAA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6638B" w14:textId="295BEBDA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CF57EE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 (33.83%)</w:t>
            </w:r>
          </w:p>
        </w:tc>
        <w:tc>
          <w:tcPr>
            <w:tcW w:w="0" w:type="auto"/>
            <w:hideMark/>
          </w:tcPr>
          <w:p w14:paraId="41120843" w14:textId="6446CA15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8 (0.13, 1.72) </w:t>
            </w:r>
          </w:p>
        </w:tc>
        <w:tc>
          <w:tcPr>
            <w:tcW w:w="0" w:type="auto"/>
          </w:tcPr>
          <w:p w14:paraId="332A8E96" w14:textId="0AC38523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07</w:t>
            </w:r>
          </w:p>
        </w:tc>
      </w:tr>
      <w:tr w:rsidR="005A6C95" w:rsidRPr="00255F2B" w14:paraId="4C9D5F79" w14:textId="02ACE3F7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8C0A8C" w14:textId="5C1E003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0" w:type="auto"/>
            <w:hideMark/>
          </w:tcPr>
          <w:p w14:paraId="587D6B02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7F16D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B23B8B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0EDEF7A2" w14:textId="79A321E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648577" w14:textId="58CF7F4B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760FE45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 (55.29%)</w:t>
            </w:r>
          </w:p>
        </w:tc>
        <w:tc>
          <w:tcPr>
            <w:tcW w:w="0" w:type="auto"/>
            <w:hideMark/>
          </w:tcPr>
          <w:p w14:paraId="6F078750" w14:textId="041E9D50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258AD08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4F0EF680" w14:textId="1EF2C72D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CEC72A" w14:textId="06EFCBAD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9BB4A69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 (44.71%)</w:t>
            </w:r>
          </w:p>
        </w:tc>
        <w:tc>
          <w:tcPr>
            <w:tcW w:w="0" w:type="auto"/>
            <w:hideMark/>
          </w:tcPr>
          <w:p w14:paraId="712261CD" w14:textId="01EEDD5D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1 (0.59, 4.40) </w:t>
            </w:r>
          </w:p>
        </w:tc>
        <w:tc>
          <w:tcPr>
            <w:tcW w:w="0" w:type="auto"/>
          </w:tcPr>
          <w:p w14:paraId="62CFD6D3" w14:textId="43AEE12C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02</w:t>
            </w:r>
          </w:p>
        </w:tc>
      </w:tr>
      <w:tr w:rsidR="005A6C95" w:rsidRPr="00255F2B" w14:paraId="44055D67" w14:textId="5A714673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135E40" w14:textId="4A4E13D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rial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brillation</w:t>
            </w:r>
          </w:p>
        </w:tc>
        <w:tc>
          <w:tcPr>
            <w:tcW w:w="0" w:type="auto"/>
            <w:hideMark/>
          </w:tcPr>
          <w:p w14:paraId="5E13773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D275FE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895E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43FF77D9" w14:textId="4C8B768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D00E0" w14:textId="65F2B1BA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5775DA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0 (70.50%)</w:t>
            </w:r>
          </w:p>
        </w:tc>
        <w:tc>
          <w:tcPr>
            <w:tcW w:w="0" w:type="auto"/>
            <w:hideMark/>
          </w:tcPr>
          <w:p w14:paraId="2F50A610" w14:textId="1E86A04C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D4E7741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D8054BD" w14:textId="6641AF29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596F9" w14:textId="35E6800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D9DB1CF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 (29.50%)</w:t>
            </w:r>
          </w:p>
        </w:tc>
        <w:tc>
          <w:tcPr>
            <w:tcW w:w="0" w:type="auto"/>
            <w:hideMark/>
          </w:tcPr>
          <w:p w14:paraId="25BB4CDC" w14:textId="6358E434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6 (0.91, 6.68) </w:t>
            </w:r>
          </w:p>
        </w:tc>
        <w:tc>
          <w:tcPr>
            <w:tcW w:w="0" w:type="auto"/>
          </w:tcPr>
          <w:p w14:paraId="00E99ABB" w14:textId="64378FE2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66</w:t>
            </w:r>
          </w:p>
        </w:tc>
      </w:tr>
      <w:tr w:rsidR="005A6C95" w:rsidRPr="00255F2B" w14:paraId="1E5E62A8" w14:textId="1CE19B7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F8EB4" w14:textId="79B44F7A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rial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tter</w:t>
            </w:r>
          </w:p>
        </w:tc>
        <w:tc>
          <w:tcPr>
            <w:tcW w:w="0" w:type="auto"/>
            <w:hideMark/>
          </w:tcPr>
          <w:p w14:paraId="24528A8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D9814B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15685E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55038396" w14:textId="4E51981B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B7BC8" w14:textId="3FF2B672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BC87CB3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0 (96.47%)</w:t>
            </w:r>
          </w:p>
        </w:tc>
        <w:tc>
          <w:tcPr>
            <w:tcW w:w="0" w:type="auto"/>
            <w:hideMark/>
          </w:tcPr>
          <w:p w14:paraId="1564BF17" w14:textId="34B93FA3" w:rsidR="005A6C95" w:rsidRPr="00255F2B" w:rsidRDefault="000720A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B451D9D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2169EAC5" w14:textId="158DCB15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BEE1C" w14:textId="23A58EC2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A4A48C4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3.53%)</w:t>
            </w:r>
          </w:p>
        </w:tc>
        <w:tc>
          <w:tcPr>
            <w:tcW w:w="0" w:type="auto"/>
            <w:hideMark/>
          </w:tcPr>
          <w:p w14:paraId="1ED66192" w14:textId="33F35181" w:rsidR="005A6C95" w:rsidRPr="00255F2B" w:rsidRDefault="00852CB8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BB49D32" w14:textId="4F932C79" w:rsidR="005A6C95" w:rsidRPr="00255F2B" w:rsidRDefault="000720A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9</w:t>
            </w:r>
          </w:p>
        </w:tc>
      </w:tr>
      <w:tr w:rsidR="005A6C95" w:rsidRPr="00255F2B" w14:paraId="0745BA8F" w14:textId="5AFF8CAF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603B0A" w14:textId="2871CA9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ntricular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brillation</w:t>
            </w:r>
          </w:p>
        </w:tc>
        <w:tc>
          <w:tcPr>
            <w:tcW w:w="0" w:type="auto"/>
            <w:hideMark/>
          </w:tcPr>
          <w:p w14:paraId="41C5E6AB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2F07A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509C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059F033" w14:textId="5A1559A8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12C376" w14:textId="182B0039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FE1529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6 (95.73%)</w:t>
            </w:r>
          </w:p>
        </w:tc>
        <w:tc>
          <w:tcPr>
            <w:tcW w:w="0" w:type="auto"/>
            <w:hideMark/>
          </w:tcPr>
          <w:p w14:paraId="022A6B10" w14:textId="3BE7B8FA" w:rsidR="005A6C95" w:rsidRPr="00255F2B" w:rsidRDefault="00852CB8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01D629E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5D83E9B1" w14:textId="025D000C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608E87" w14:textId="7C92A9CC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4488BC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4.27%)</w:t>
            </w:r>
          </w:p>
        </w:tc>
        <w:tc>
          <w:tcPr>
            <w:tcW w:w="0" w:type="auto"/>
            <w:hideMark/>
          </w:tcPr>
          <w:p w14:paraId="4E278771" w14:textId="523E77B4" w:rsidR="005A6C95" w:rsidRPr="00255F2B" w:rsidRDefault="00852CB8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4D78C20" w14:textId="327C411F" w:rsidR="005A6C95" w:rsidRPr="00255F2B" w:rsidRDefault="00852CB8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1</w:t>
            </w:r>
          </w:p>
        </w:tc>
      </w:tr>
      <w:tr w:rsidR="005A6C95" w:rsidRPr="00255F2B" w14:paraId="5A89D84A" w14:textId="1C277F95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91DDE" w14:textId="497627B1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ntricular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hycardia</w:t>
            </w:r>
          </w:p>
        </w:tc>
        <w:tc>
          <w:tcPr>
            <w:tcW w:w="0" w:type="auto"/>
            <w:hideMark/>
          </w:tcPr>
          <w:p w14:paraId="7AEB9D12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F5AA0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56341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773C5538" w14:textId="301A5D8F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B7CBA" w14:textId="4437CD7D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62CD05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1 (92.95%)</w:t>
            </w:r>
          </w:p>
        </w:tc>
        <w:tc>
          <w:tcPr>
            <w:tcW w:w="0" w:type="auto"/>
            <w:hideMark/>
          </w:tcPr>
          <w:p w14:paraId="0041CC04" w14:textId="54D51F6D" w:rsidR="005A6C95" w:rsidRPr="00255F2B" w:rsidRDefault="00852CB8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E83F7AF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7F764DDA" w14:textId="27C1F261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E4625" w14:textId="5D13737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2F5EAF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 (7.05%)</w:t>
            </w:r>
          </w:p>
        </w:tc>
        <w:tc>
          <w:tcPr>
            <w:tcW w:w="0" w:type="auto"/>
            <w:hideMark/>
          </w:tcPr>
          <w:p w14:paraId="1F4399F7" w14:textId="3640FD41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8 (0.11, 6.81) </w:t>
            </w:r>
          </w:p>
        </w:tc>
        <w:tc>
          <w:tcPr>
            <w:tcW w:w="0" w:type="auto"/>
          </w:tcPr>
          <w:p w14:paraId="567C4C2D" w14:textId="76406D91" w:rsidR="005A6C95" w:rsidRPr="00255F2B" w:rsidRDefault="00852CB8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91</w:t>
            </w:r>
          </w:p>
        </w:tc>
      </w:tr>
      <w:tr w:rsidR="005A6C95" w:rsidRPr="00255F2B" w14:paraId="73873AF4" w14:textId="79834B7C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959C14" w14:textId="68365A58" w:rsidR="005A6C95" w:rsidRPr="00255F2B" w:rsidRDefault="000F113C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praventricular 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hycardia</w:t>
            </w:r>
          </w:p>
        </w:tc>
        <w:tc>
          <w:tcPr>
            <w:tcW w:w="0" w:type="auto"/>
            <w:hideMark/>
          </w:tcPr>
          <w:p w14:paraId="1E919D1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44052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3DEE4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1FD2D61C" w14:textId="72BA9AA1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D97E8" w14:textId="31965B6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6E95D19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5 (99.26%)</w:t>
            </w:r>
          </w:p>
        </w:tc>
        <w:tc>
          <w:tcPr>
            <w:tcW w:w="0" w:type="auto"/>
            <w:hideMark/>
          </w:tcPr>
          <w:p w14:paraId="61A55C4D" w14:textId="23E8898F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BCB0F7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7BD63260" w14:textId="381D4789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CA55E" w14:textId="6217245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852CB8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1110601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74%)</w:t>
            </w:r>
          </w:p>
        </w:tc>
        <w:tc>
          <w:tcPr>
            <w:tcW w:w="0" w:type="auto"/>
            <w:hideMark/>
          </w:tcPr>
          <w:p w14:paraId="45201BC5" w14:textId="5D8B427F" w:rsidR="005A6C95" w:rsidRPr="00255F2B" w:rsidRDefault="00C25ED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64E1D9F" w14:textId="4F5235F5" w:rsidR="005A6C95" w:rsidRPr="00255F2B" w:rsidRDefault="00C25ED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3</w:t>
            </w:r>
          </w:p>
        </w:tc>
      </w:tr>
      <w:tr w:rsidR="005A6C95" w:rsidRPr="00255F2B" w14:paraId="756F0A0C" w14:textId="0DD34836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77699" w14:textId="362E9E9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ycardia</w:t>
            </w:r>
          </w:p>
        </w:tc>
        <w:tc>
          <w:tcPr>
            <w:tcW w:w="0" w:type="auto"/>
            <w:hideMark/>
          </w:tcPr>
          <w:p w14:paraId="2D6DB0D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24DE3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60539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475E0745" w14:textId="19835219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17588" w14:textId="645DA628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766AFF5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4 (97.22%)</w:t>
            </w:r>
          </w:p>
        </w:tc>
        <w:tc>
          <w:tcPr>
            <w:tcW w:w="0" w:type="auto"/>
            <w:hideMark/>
          </w:tcPr>
          <w:p w14:paraId="497923C5" w14:textId="3E945C73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DF13C4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454160F0" w14:textId="0AA18C2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49BF93" w14:textId="4B89E391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1475E9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2.78%)</w:t>
            </w:r>
          </w:p>
        </w:tc>
        <w:tc>
          <w:tcPr>
            <w:tcW w:w="0" w:type="auto"/>
            <w:hideMark/>
          </w:tcPr>
          <w:p w14:paraId="7A05A2BF" w14:textId="0C263367" w:rsidR="005A6C95" w:rsidRPr="00255F2B" w:rsidRDefault="00C25ED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28A0496" w14:textId="618C6BE3" w:rsidR="005A6C95" w:rsidRPr="00255F2B" w:rsidRDefault="00C25ED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0</w:t>
            </w:r>
          </w:p>
        </w:tc>
      </w:tr>
      <w:tr w:rsidR="005A6C95" w:rsidRPr="00255F2B" w14:paraId="2AFDEBCD" w14:textId="33DEE195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0B239" w14:textId="2A6FE01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art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k</w:t>
            </w:r>
          </w:p>
        </w:tc>
        <w:tc>
          <w:tcPr>
            <w:tcW w:w="0" w:type="auto"/>
            <w:hideMark/>
          </w:tcPr>
          <w:p w14:paraId="7F322924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6154C5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0EAF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277807EF" w14:textId="54C2FDC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BCFF7" w14:textId="16A2EFC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  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976354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4 (95.36%)</w:t>
            </w:r>
          </w:p>
        </w:tc>
        <w:tc>
          <w:tcPr>
            <w:tcW w:w="0" w:type="auto"/>
            <w:hideMark/>
          </w:tcPr>
          <w:p w14:paraId="46E70357" w14:textId="4D05C30A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78E219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7F63122F" w14:textId="02AB9273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521CF" w14:textId="2396DD0C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57ECEB4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4.64%)</w:t>
            </w:r>
          </w:p>
        </w:tc>
        <w:tc>
          <w:tcPr>
            <w:tcW w:w="0" w:type="auto"/>
            <w:hideMark/>
          </w:tcPr>
          <w:p w14:paraId="6CCC9452" w14:textId="655F6C74" w:rsidR="005A6C95" w:rsidRPr="00255F2B" w:rsidRDefault="00C25ED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B1DEB2C" w14:textId="0EF23C7A" w:rsidR="005A6C95" w:rsidRPr="00255F2B" w:rsidRDefault="00C25ED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07</w:t>
            </w:r>
          </w:p>
        </w:tc>
      </w:tr>
      <w:tr w:rsidR="005A6C95" w:rsidRPr="00255F2B" w14:paraId="6E55C3D2" w14:textId="15D39C9B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D93C8" w14:textId="2140ADC2" w:rsidR="005A6C95" w:rsidRPr="00255F2B" w:rsidRDefault="00C25ED0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ature atrial cont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on</w:t>
            </w:r>
          </w:p>
        </w:tc>
        <w:tc>
          <w:tcPr>
            <w:tcW w:w="0" w:type="auto"/>
            <w:hideMark/>
          </w:tcPr>
          <w:p w14:paraId="01DB1921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5FC6AD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B917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BB70AEF" w14:textId="0C781813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46527C" w14:textId="6FD6B5E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3D7615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8 (99.81%)</w:t>
            </w:r>
          </w:p>
        </w:tc>
        <w:tc>
          <w:tcPr>
            <w:tcW w:w="0" w:type="auto"/>
            <w:hideMark/>
          </w:tcPr>
          <w:p w14:paraId="78BE685F" w14:textId="4928B09E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640559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4AC8FCE0" w14:textId="1D21312B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B4791" w14:textId="4C5CDAAE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C25ED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F65703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19%)</w:t>
            </w:r>
          </w:p>
        </w:tc>
        <w:tc>
          <w:tcPr>
            <w:tcW w:w="0" w:type="auto"/>
            <w:hideMark/>
          </w:tcPr>
          <w:p w14:paraId="618F1FEF" w14:textId="7B8899DA" w:rsidR="005A6C95" w:rsidRPr="00255F2B" w:rsidRDefault="00C25ED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D67FCE4" w14:textId="55F2B44B" w:rsidR="005A6C95" w:rsidRPr="00255F2B" w:rsidRDefault="00C25ED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34</w:t>
            </w:r>
          </w:p>
        </w:tc>
      </w:tr>
      <w:tr w:rsidR="005A6C95" w:rsidRPr="00255F2B" w14:paraId="41C88478" w14:textId="395D6822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9EA2E" w14:textId="3260E7D9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mature ventricular contraction</w:t>
            </w:r>
          </w:p>
        </w:tc>
        <w:tc>
          <w:tcPr>
            <w:tcW w:w="0" w:type="auto"/>
            <w:hideMark/>
          </w:tcPr>
          <w:p w14:paraId="7AB9A127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684915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0A7C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0D54BCAC" w14:textId="2FE09B4A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EC144" w14:textId="0C03F4D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399271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2 (98.70%)</w:t>
            </w:r>
          </w:p>
        </w:tc>
        <w:tc>
          <w:tcPr>
            <w:tcW w:w="0" w:type="auto"/>
            <w:hideMark/>
          </w:tcPr>
          <w:p w14:paraId="157D91F2" w14:textId="5BB34803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6B2293E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2A353E5" w14:textId="0BE514AE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6B81A" w14:textId="390291A8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66177F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1.30%)</w:t>
            </w:r>
          </w:p>
        </w:tc>
        <w:tc>
          <w:tcPr>
            <w:tcW w:w="0" w:type="auto"/>
            <w:hideMark/>
          </w:tcPr>
          <w:p w14:paraId="14441341" w14:textId="74E798B0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E5712ED" w14:textId="7C7512D8" w:rsidR="005A6C95" w:rsidRPr="00255F2B" w:rsidRDefault="000B367B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5</w:t>
            </w:r>
          </w:p>
        </w:tc>
      </w:tr>
      <w:tr w:rsidR="005A6C95" w:rsidRPr="00255F2B" w14:paraId="53515DD0" w14:textId="1D7E0563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64346" w14:textId="5C6B53C2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P</w:t>
            </w:r>
          </w:p>
        </w:tc>
        <w:tc>
          <w:tcPr>
            <w:tcW w:w="0" w:type="auto"/>
            <w:hideMark/>
          </w:tcPr>
          <w:p w14:paraId="1CDF880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8 ± 4.75</w:t>
            </w:r>
          </w:p>
        </w:tc>
        <w:tc>
          <w:tcPr>
            <w:tcW w:w="0" w:type="auto"/>
            <w:hideMark/>
          </w:tcPr>
          <w:p w14:paraId="467360B2" w14:textId="7B2CA7D3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 (0.82, 1.08) </w:t>
            </w:r>
          </w:p>
        </w:tc>
        <w:tc>
          <w:tcPr>
            <w:tcW w:w="0" w:type="auto"/>
          </w:tcPr>
          <w:p w14:paraId="06A1610A" w14:textId="7B2F30AD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45</w:t>
            </w:r>
          </w:p>
        </w:tc>
      </w:tr>
      <w:tr w:rsidR="005A6C95" w:rsidRPr="00255F2B" w14:paraId="0DC82E16" w14:textId="7814675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8C389" w14:textId="30560FBA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SP</w:t>
            </w:r>
          </w:p>
        </w:tc>
        <w:tc>
          <w:tcPr>
            <w:tcW w:w="0" w:type="auto"/>
            <w:hideMark/>
          </w:tcPr>
          <w:p w14:paraId="60C249D7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37 ± 12.82</w:t>
            </w:r>
          </w:p>
        </w:tc>
        <w:tc>
          <w:tcPr>
            <w:tcW w:w="0" w:type="auto"/>
            <w:hideMark/>
          </w:tcPr>
          <w:p w14:paraId="1897ACAD" w14:textId="75110FD1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98, 1.05) </w:t>
            </w:r>
          </w:p>
        </w:tc>
        <w:tc>
          <w:tcPr>
            <w:tcW w:w="0" w:type="auto"/>
          </w:tcPr>
          <w:p w14:paraId="41CD62FA" w14:textId="2A98AA01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77</w:t>
            </w:r>
          </w:p>
        </w:tc>
      </w:tr>
      <w:tr w:rsidR="005A6C95" w:rsidRPr="00255F2B" w14:paraId="02E035EA" w14:textId="7F5AD9B9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CAF2C" w14:textId="70A61ED8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V</w:t>
            </w:r>
          </w:p>
        </w:tc>
        <w:tc>
          <w:tcPr>
            <w:tcW w:w="0" w:type="auto"/>
            <w:hideMark/>
          </w:tcPr>
          <w:p w14:paraId="3CF91921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 ± 1.42</w:t>
            </w:r>
          </w:p>
        </w:tc>
        <w:tc>
          <w:tcPr>
            <w:tcW w:w="0" w:type="auto"/>
            <w:hideMark/>
          </w:tcPr>
          <w:p w14:paraId="3B45E147" w14:textId="77563F09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5 (0.83, 1.32) </w:t>
            </w:r>
          </w:p>
        </w:tc>
        <w:tc>
          <w:tcPr>
            <w:tcW w:w="0" w:type="auto"/>
          </w:tcPr>
          <w:p w14:paraId="5B5F844B" w14:textId="42BD43D1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51</w:t>
            </w:r>
          </w:p>
        </w:tc>
      </w:tr>
      <w:tr w:rsidR="005A6C95" w:rsidRPr="00255F2B" w14:paraId="0B06463B" w14:textId="5599C06D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A2434" w14:textId="0834E339" w:rsidR="005A6C95" w:rsidRPr="00255F2B" w:rsidRDefault="0005446C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H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ity Class</w:t>
            </w:r>
          </w:p>
        </w:tc>
        <w:tc>
          <w:tcPr>
            <w:tcW w:w="0" w:type="auto"/>
            <w:hideMark/>
          </w:tcPr>
          <w:p w14:paraId="5F3B96C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148A3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7FE5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02EFC8A" w14:textId="446573A0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10367" w14:textId="7230C99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0" w:type="auto"/>
            <w:hideMark/>
          </w:tcPr>
          <w:p w14:paraId="29AC423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 (43.71%)</w:t>
            </w:r>
          </w:p>
        </w:tc>
        <w:tc>
          <w:tcPr>
            <w:tcW w:w="0" w:type="auto"/>
            <w:hideMark/>
          </w:tcPr>
          <w:p w14:paraId="5074E982" w14:textId="3927D255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3118C0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AA710D5" w14:textId="5336C123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9B0B95" w14:textId="713C05F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0" w:type="auto"/>
            <w:hideMark/>
          </w:tcPr>
          <w:p w14:paraId="7818179C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 (46.81%)</w:t>
            </w:r>
          </w:p>
        </w:tc>
        <w:tc>
          <w:tcPr>
            <w:tcW w:w="0" w:type="auto"/>
            <w:hideMark/>
          </w:tcPr>
          <w:p w14:paraId="4F4EBC9F" w14:textId="373E6222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1 (0.56, 5.17) </w:t>
            </w:r>
          </w:p>
        </w:tc>
        <w:tc>
          <w:tcPr>
            <w:tcW w:w="0" w:type="auto"/>
          </w:tcPr>
          <w:p w14:paraId="769C4391" w14:textId="6F478F90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43</w:t>
            </w:r>
          </w:p>
        </w:tc>
      </w:tr>
      <w:tr w:rsidR="005A6C95" w:rsidRPr="00255F2B" w14:paraId="0817D7D1" w14:textId="63D8F913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D7287" w14:textId="6CA3C9F3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0" w:type="auto"/>
            <w:hideMark/>
          </w:tcPr>
          <w:p w14:paraId="4E5F72E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9.48%)</w:t>
            </w:r>
          </w:p>
        </w:tc>
        <w:tc>
          <w:tcPr>
            <w:tcW w:w="0" w:type="auto"/>
            <w:hideMark/>
          </w:tcPr>
          <w:p w14:paraId="3EC78A77" w14:textId="5EF91C36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8 (0.35, 9.99) </w:t>
            </w:r>
          </w:p>
        </w:tc>
        <w:tc>
          <w:tcPr>
            <w:tcW w:w="0" w:type="auto"/>
          </w:tcPr>
          <w:p w14:paraId="15D84138" w14:textId="15BC3128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84</w:t>
            </w:r>
          </w:p>
        </w:tc>
      </w:tr>
      <w:tr w:rsidR="005A6C95" w:rsidRPr="00255F2B" w14:paraId="00AFF39B" w14:textId="244AC9BA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F2593" w14:textId="26B4B66D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f surgery</w:t>
            </w:r>
          </w:p>
        </w:tc>
        <w:tc>
          <w:tcPr>
            <w:tcW w:w="0" w:type="auto"/>
            <w:hideMark/>
          </w:tcPr>
          <w:p w14:paraId="6111382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82 ± 109.99</w:t>
            </w:r>
          </w:p>
        </w:tc>
        <w:tc>
          <w:tcPr>
            <w:tcW w:w="0" w:type="auto"/>
            <w:hideMark/>
          </w:tcPr>
          <w:p w14:paraId="6CA49333" w14:textId="228AE8E2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</w:p>
        </w:tc>
        <w:tc>
          <w:tcPr>
            <w:tcW w:w="0" w:type="auto"/>
          </w:tcPr>
          <w:p w14:paraId="6429A9E1" w14:textId="4614E830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1</w:t>
            </w:r>
          </w:p>
        </w:tc>
      </w:tr>
      <w:tr w:rsidR="005A6C95" w:rsidRPr="00255F2B" w14:paraId="105E36D7" w14:textId="2D66F741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14052" w14:textId="3A918D08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abdominal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0BAD80C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32226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83C4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5365CEA5" w14:textId="3C9D241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A87C9" w14:textId="0BEA6A63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6E7EDE7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7 (79.22%)</w:t>
            </w:r>
          </w:p>
        </w:tc>
        <w:tc>
          <w:tcPr>
            <w:tcW w:w="0" w:type="auto"/>
            <w:hideMark/>
          </w:tcPr>
          <w:p w14:paraId="1A9EA67D" w14:textId="25F606EB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37E7E50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E2A3B7A" w14:textId="56C0BBD9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5637E" w14:textId="38DCABD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0B67A31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 (20.78%)</w:t>
            </w:r>
          </w:p>
        </w:tc>
        <w:tc>
          <w:tcPr>
            <w:tcW w:w="0" w:type="auto"/>
            <w:hideMark/>
          </w:tcPr>
          <w:p w14:paraId="537A8417" w14:textId="3B08A4C5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4 (0.12, 2.39) </w:t>
            </w:r>
          </w:p>
        </w:tc>
        <w:tc>
          <w:tcPr>
            <w:tcW w:w="0" w:type="auto"/>
          </w:tcPr>
          <w:p w14:paraId="3AF3462E" w14:textId="55A5FAF9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45</w:t>
            </w:r>
          </w:p>
        </w:tc>
      </w:tr>
      <w:tr w:rsidR="005A6C95" w:rsidRPr="00255F2B" w14:paraId="6E51D558" w14:textId="21D81E17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3877FC" w14:textId="5B928D83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thoracic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725FCF04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95CFCD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0727D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73ED9DF9" w14:textId="5C90CBAE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2840F" w14:textId="053BCDEB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8410D4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2 (94.99%)</w:t>
            </w:r>
          </w:p>
        </w:tc>
        <w:tc>
          <w:tcPr>
            <w:tcW w:w="0" w:type="auto"/>
            <w:hideMark/>
          </w:tcPr>
          <w:p w14:paraId="02A7A18F" w14:textId="27F16C81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9E2CB39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2125BAAB" w14:textId="4C9B0A9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24E0B" w14:textId="1A4C712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809053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5.01%)</w:t>
            </w:r>
          </w:p>
        </w:tc>
        <w:tc>
          <w:tcPr>
            <w:tcW w:w="0" w:type="auto"/>
            <w:hideMark/>
          </w:tcPr>
          <w:p w14:paraId="5D18F2C1" w14:textId="314D3D2A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25 (2.17, 24.21) </w:t>
            </w:r>
          </w:p>
        </w:tc>
        <w:tc>
          <w:tcPr>
            <w:tcW w:w="0" w:type="auto"/>
          </w:tcPr>
          <w:p w14:paraId="72F24E98" w14:textId="7B304DB8" w:rsidR="005A6C95" w:rsidRPr="00255F2B" w:rsidRDefault="005401A6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3</w:t>
            </w:r>
          </w:p>
        </w:tc>
      </w:tr>
      <w:tr w:rsidR="005A6C95" w:rsidRPr="00255F2B" w14:paraId="663C6EAA" w14:textId="54BE1434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702D2" w14:textId="46E5D64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scular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53B3FDD1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1D185D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9F9D1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66ECA9F7" w14:textId="4E91821E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E6984" w14:textId="26257BB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1D2CD2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0 (96.47%)</w:t>
            </w:r>
          </w:p>
        </w:tc>
        <w:tc>
          <w:tcPr>
            <w:tcW w:w="0" w:type="auto"/>
            <w:hideMark/>
          </w:tcPr>
          <w:p w14:paraId="2F15806D" w14:textId="6A5E481E" w:rsidR="005A6C95" w:rsidRPr="00255F2B" w:rsidRDefault="00166F03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F39A5C5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24482F33" w14:textId="21994D7C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156CD" w14:textId="12001E21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5ABC9CC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3.53%)</w:t>
            </w:r>
          </w:p>
        </w:tc>
        <w:tc>
          <w:tcPr>
            <w:tcW w:w="0" w:type="auto"/>
            <w:hideMark/>
          </w:tcPr>
          <w:p w14:paraId="2A6949FD" w14:textId="40F394B3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13E5C80" w14:textId="2C6B6BAE" w:rsidR="005A6C95" w:rsidRPr="00255F2B" w:rsidRDefault="005401A6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9</w:t>
            </w:r>
          </w:p>
        </w:tc>
      </w:tr>
      <w:tr w:rsidR="005A6C95" w:rsidRPr="00255F2B" w14:paraId="785E2101" w14:textId="206F54CC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478B87" w14:textId="6FFDC1D8" w:rsidR="005A6C95" w:rsidRPr="00255F2B" w:rsidRDefault="0005446C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Open</w:t>
            </w: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rgical </w:t>
            </w:r>
            <w:r w:rsidR="005401A6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roach</w:t>
            </w:r>
          </w:p>
        </w:tc>
        <w:tc>
          <w:tcPr>
            <w:tcW w:w="0" w:type="auto"/>
            <w:hideMark/>
          </w:tcPr>
          <w:p w14:paraId="53C05EE8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05D23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14D5B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3ACC5CDA" w14:textId="3C57FC37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516D4" w14:textId="0D437473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166F03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FE9996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5 (47.31%)</w:t>
            </w:r>
          </w:p>
        </w:tc>
        <w:tc>
          <w:tcPr>
            <w:tcW w:w="0" w:type="auto"/>
            <w:hideMark/>
          </w:tcPr>
          <w:p w14:paraId="3FAF152E" w14:textId="5FFC39F2" w:rsidR="005A6C95" w:rsidRPr="00255F2B" w:rsidRDefault="00166F03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67393F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5D21C287" w14:textId="6AFF1C60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12FA8D" w14:textId="391FE09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166F03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C22C784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 (52.69%)</w:t>
            </w:r>
          </w:p>
        </w:tc>
        <w:tc>
          <w:tcPr>
            <w:tcW w:w="0" w:type="auto"/>
            <w:hideMark/>
          </w:tcPr>
          <w:p w14:paraId="0D4CFA0F" w14:textId="52DB8ACF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1 (0.54, 4.23) </w:t>
            </w:r>
          </w:p>
        </w:tc>
        <w:tc>
          <w:tcPr>
            <w:tcW w:w="0" w:type="auto"/>
          </w:tcPr>
          <w:p w14:paraId="57F085EF" w14:textId="4B6915A5" w:rsidR="005A6C95" w:rsidRPr="00255F2B" w:rsidRDefault="00166F03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80</w:t>
            </w:r>
          </w:p>
        </w:tc>
      </w:tr>
      <w:tr w:rsidR="005A6C95" w:rsidRPr="00255F2B" w14:paraId="37296340" w14:textId="414F13CA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08DE8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0" w:type="auto"/>
            <w:hideMark/>
          </w:tcPr>
          <w:p w14:paraId="28C0E77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7C35D2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710C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649E1EED" w14:textId="370BD825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15D4D" w14:textId="67B5988D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FF51EA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 (55.10%)</w:t>
            </w:r>
          </w:p>
        </w:tc>
        <w:tc>
          <w:tcPr>
            <w:tcW w:w="0" w:type="auto"/>
            <w:hideMark/>
          </w:tcPr>
          <w:p w14:paraId="79A5B1AC" w14:textId="1E74DD49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C6FD73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12D8B2F1" w14:textId="49A00F4E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5454A" w14:textId="55EA61F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80FDD8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 (44.90%)</w:t>
            </w:r>
          </w:p>
        </w:tc>
        <w:tc>
          <w:tcPr>
            <w:tcW w:w="0" w:type="auto"/>
            <w:hideMark/>
          </w:tcPr>
          <w:p w14:paraId="23B28658" w14:textId="6F3E9DF9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0 (0.59, 4.36) </w:t>
            </w:r>
          </w:p>
        </w:tc>
        <w:tc>
          <w:tcPr>
            <w:tcW w:w="0" w:type="auto"/>
          </w:tcPr>
          <w:p w14:paraId="1C77F144" w14:textId="503F59E2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81</w:t>
            </w:r>
          </w:p>
        </w:tc>
      </w:tr>
      <w:tr w:rsidR="005A6C95" w:rsidRPr="00255F2B" w14:paraId="4FBFF8B5" w14:textId="406F6D95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557A48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oids</w:t>
            </w:r>
          </w:p>
        </w:tc>
        <w:tc>
          <w:tcPr>
            <w:tcW w:w="0" w:type="auto"/>
            <w:hideMark/>
          </w:tcPr>
          <w:p w14:paraId="5040CE82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3F2D7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BC998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6BCDACBF" w14:textId="5E01853D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526BA" w14:textId="7822D1B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A9B616C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9 (81.45%)</w:t>
            </w:r>
          </w:p>
        </w:tc>
        <w:tc>
          <w:tcPr>
            <w:tcW w:w="0" w:type="auto"/>
            <w:hideMark/>
          </w:tcPr>
          <w:p w14:paraId="45F53A62" w14:textId="5B49B1D1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B6157C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04C36D16" w14:textId="6070D58A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6911D9" w14:textId="76527ED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DE926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 (18.55%)</w:t>
            </w:r>
          </w:p>
        </w:tc>
        <w:tc>
          <w:tcPr>
            <w:tcW w:w="0" w:type="auto"/>
            <w:hideMark/>
          </w:tcPr>
          <w:p w14:paraId="76A3CB84" w14:textId="7672D87A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 (0.14, 2.77) </w:t>
            </w:r>
          </w:p>
        </w:tc>
        <w:tc>
          <w:tcPr>
            <w:tcW w:w="0" w:type="auto"/>
          </w:tcPr>
          <w:p w14:paraId="63BCF928" w14:textId="2EE7AD91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09</w:t>
            </w:r>
          </w:p>
        </w:tc>
      </w:tr>
      <w:tr w:rsidR="005A6C95" w:rsidRPr="00255F2B" w14:paraId="68FE4A25" w14:textId="63AF4E31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3C8848" w14:textId="55D8CBCE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0" w:type="auto"/>
            <w:hideMark/>
          </w:tcPr>
          <w:p w14:paraId="25452134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1782B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7A5C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68C18F99" w14:textId="587EFC43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6F58F6" w14:textId="18902C5F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0B4C84F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1 (96.66%)</w:t>
            </w:r>
          </w:p>
        </w:tc>
        <w:tc>
          <w:tcPr>
            <w:tcW w:w="0" w:type="auto"/>
            <w:hideMark/>
          </w:tcPr>
          <w:p w14:paraId="02754AC1" w14:textId="1D2BE0F2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AA068B0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3DC12A69" w14:textId="16DCF351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ED758" w14:textId="0589C4BE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28837FE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34%)</w:t>
            </w:r>
          </w:p>
        </w:tc>
        <w:tc>
          <w:tcPr>
            <w:tcW w:w="0" w:type="auto"/>
            <w:hideMark/>
          </w:tcPr>
          <w:p w14:paraId="5ED8C9C3" w14:textId="1A8E1740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56F39ED" w14:textId="000F4486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2</w:t>
            </w:r>
          </w:p>
        </w:tc>
      </w:tr>
      <w:tr w:rsidR="005A6C95" w:rsidRPr="00255F2B" w14:paraId="5151F800" w14:textId="070E083A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84DF8D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coagulant</w:t>
            </w:r>
          </w:p>
        </w:tc>
        <w:tc>
          <w:tcPr>
            <w:tcW w:w="0" w:type="auto"/>
            <w:hideMark/>
          </w:tcPr>
          <w:p w14:paraId="22810329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A62F4B1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E455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48ABE250" w14:textId="7B9774F1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A3FFB3" w14:textId="793CE3F1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E955ED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2 (72.73%)</w:t>
            </w:r>
          </w:p>
        </w:tc>
        <w:tc>
          <w:tcPr>
            <w:tcW w:w="0" w:type="auto"/>
            <w:hideMark/>
          </w:tcPr>
          <w:p w14:paraId="0364AF76" w14:textId="21DE9653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C6E4D4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27D853D2" w14:textId="2E9806F2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15E37E" w14:textId="192C930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3C516BD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 (27.27%)</w:t>
            </w:r>
          </w:p>
        </w:tc>
        <w:tc>
          <w:tcPr>
            <w:tcW w:w="0" w:type="auto"/>
            <w:hideMark/>
          </w:tcPr>
          <w:p w14:paraId="2B0632D1" w14:textId="6A22B73F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(0.58, 4.56) </w:t>
            </w:r>
          </w:p>
        </w:tc>
        <w:tc>
          <w:tcPr>
            <w:tcW w:w="0" w:type="auto"/>
          </w:tcPr>
          <w:p w14:paraId="194F3D85" w14:textId="50DCCEA4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54</w:t>
            </w:r>
          </w:p>
        </w:tc>
      </w:tr>
      <w:tr w:rsidR="005A6C95" w:rsidRPr="00255F2B" w14:paraId="009E5046" w14:textId="0FF7D55C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14553D" w14:textId="634B8240" w:rsidR="005A6C95" w:rsidRPr="00255F2B" w:rsidRDefault="00412580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0" w:type="auto"/>
            <w:hideMark/>
          </w:tcPr>
          <w:p w14:paraId="7416D69B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33E32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0ED2F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282438F9" w14:textId="5157F7D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A3FA1" w14:textId="0BFB005C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0E7F826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 (54.17%)</w:t>
            </w:r>
          </w:p>
        </w:tc>
        <w:tc>
          <w:tcPr>
            <w:tcW w:w="0" w:type="auto"/>
            <w:hideMark/>
          </w:tcPr>
          <w:p w14:paraId="0E27CE5B" w14:textId="2BCDCEF4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6CBF628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6DB370F2" w14:textId="49AF2A75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A7FFA" w14:textId="5E2A50C6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7FC534A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7 (45.83%)</w:t>
            </w:r>
          </w:p>
        </w:tc>
        <w:tc>
          <w:tcPr>
            <w:tcW w:w="0" w:type="auto"/>
            <w:hideMark/>
          </w:tcPr>
          <w:p w14:paraId="261423F0" w14:textId="080721FE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9 (0.44, 3.21) </w:t>
            </w:r>
          </w:p>
        </w:tc>
        <w:tc>
          <w:tcPr>
            <w:tcW w:w="0" w:type="auto"/>
          </w:tcPr>
          <w:p w14:paraId="5FFCA0BF" w14:textId="14AFC22D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40</w:t>
            </w:r>
          </w:p>
        </w:tc>
      </w:tr>
      <w:tr w:rsidR="005A6C95" w:rsidRPr="00255F2B" w14:paraId="7B0AE3B1" w14:textId="79AF9BD8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00EE0D" w14:textId="26DA4053" w:rsidR="005A6C95" w:rsidRPr="00255F2B" w:rsidRDefault="00412580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flurane</w:t>
            </w:r>
          </w:p>
        </w:tc>
        <w:tc>
          <w:tcPr>
            <w:tcW w:w="0" w:type="auto"/>
            <w:hideMark/>
          </w:tcPr>
          <w:p w14:paraId="76B91F31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EE9D07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AB337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1A5EA1CC" w14:textId="0CBA27AA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CDE872" w14:textId="7D3DAA75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55B5406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1 (96.66%)</w:t>
            </w:r>
          </w:p>
        </w:tc>
        <w:tc>
          <w:tcPr>
            <w:tcW w:w="0" w:type="auto"/>
            <w:hideMark/>
          </w:tcPr>
          <w:p w14:paraId="2BB358B3" w14:textId="7A9C00E9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C9060B3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06EBBBD1" w14:textId="29DA98DB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1CFA0" w14:textId="58E82194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836EFAA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34%)</w:t>
            </w:r>
          </w:p>
        </w:tc>
        <w:tc>
          <w:tcPr>
            <w:tcW w:w="0" w:type="auto"/>
            <w:hideMark/>
          </w:tcPr>
          <w:p w14:paraId="0E950BA0" w14:textId="52A28BE9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8 (0.25, 15.90) </w:t>
            </w:r>
          </w:p>
        </w:tc>
        <w:tc>
          <w:tcPr>
            <w:tcW w:w="0" w:type="auto"/>
          </w:tcPr>
          <w:p w14:paraId="4226DDA1" w14:textId="40DE42F6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87</w:t>
            </w:r>
          </w:p>
        </w:tc>
      </w:tr>
      <w:tr w:rsidR="005A6C95" w:rsidRPr="00255F2B" w14:paraId="2AF8F668" w14:textId="68113BAF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0E75E" w14:textId="77777777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opine</w:t>
            </w:r>
          </w:p>
        </w:tc>
        <w:tc>
          <w:tcPr>
            <w:tcW w:w="0" w:type="auto"/>
            <w:hideMark/>
          </w:tcPr>
          <w:p w14:paraId="7E08BB97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1183C5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2B8C60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C95" w:rsidRPr="00255F2B" w14:paraId="21B9519B" w14:textId="39B53CFB" w:rsidTr="006A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1C574" w14:textId="50192D49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0D0CC88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0 (99.07%)</w:t>
            </w:r>
          </w:p>
        </w:tc>
        <w:tc>
          <w:tcPr>
            <w:tcW w:w="0" w:type="auto"/>
            <w:hideMark/>
          </w:tcPr>
          <w:p w14:paraId="25434BA2" w14:textId="05809663" w:rsidR="005A6C95" w:rsidRPr="00255F2B" w:rsidRDefault="00412580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8F137A1" w14:textId="77777777" w:rsidR="005A6C95" w:rsidRPr="00255F2B" w:rsidRDefault="005A6C95" w:rsidP="003D6E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6C95" w:rsidRPr="00255F2B" w14:paraId="46AD7BD5" w14:textId="58F02282" w:rsidTr="006A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C7349" w14:textId="613FB650" w:rsidR="005A6C95" w:rsidRPr="00255F2B" w:rsidRDefault="005A6C95" w:rsidP="003D6E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 w:rsidR="00412580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A5F9868" w14:textId="77777777" w:rsidR="005A6C95" w:rsidRPr="00255F2B" w:rsidRDefault="005A6C95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93%)</w:t>
            </w:r>
          </w:p>
        </w:tc>
        <w:tc>
          <w:tcPr>
            <w:tcW w:w="0" w:type="auto"/>
            <w:hideMark/>
          </w:tcPr>
          <w:p w14:paraId="10667BF1" w14:textId="0D2ECA8E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 §</w:t>
            </w:r>
            <w:r w:rsidR="005A6C95"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F68BB5B" w14:textId="18EA0813" w:rsidR="005A6C95" w:rsidRPr="00255F2B" w:rsidRDefault="00412580" w:rsidP="003D6E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5F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03</w:t>
            </w:r>
          </w:p>
        </w:tc>
      </w:tr>
    </w:tbl>
    <w:p w14:paraId="3DEA3908" w14:textId="47B4CB15" w:rsidR="002218C0" w:rsidRPr="00255F2B" w:rsidRDefault="00255F2B" w:rsidP="00255F2B">
      <w:pPr>
        <w:widowControl/>
        <w:jc w:val="left"/>
        <w:rPr>
          <w:rFonts w:ascii="Times New Roman" w:hAnsi="Times New Roman" w:cs="Times New Roman"/>
        </w:rPr>
      </w:pPr>
      <w:r w:rsidRPr="00255F2B">
        <w:rPr>
          <w:rFonts w:ascii="Times New Roman" w:hAnsi="Times New Roman" w:cs="Times New Roman"/>
        </w:rPr>
        <w:t>§ The model failed because of the small sample size.</w:t>
      </w:r>
    </w:p>
    <w:sectPr w:rsidR="002218C0" w:rsidRPr="00255F2B" w:rsidSect="003D6E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DE650" w14:textId="77777777" w:rsidR="00FB573A" w:rsidRDefault="00FB573A" w:rsidP="002C5473">
      <w:r>
        <w:separator/>
      </w:r>
    </w:p>
  </w:endnote>
  <w:endnote w:type="continuationSeparator" w:id="0">
    <w:p w14:paraId="4BD9EBE2" w14:textId="77777777" w:rsidR="00FB573A" w:rsidRDefault="00FB573A" w:rsidP="002C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69766" w14:textId="77777777" w:rsidR="00FB573A" w:rsidRDefault="00FB573A" w:rsidP="002C5473">
      <w:r>
        <w:separator/>
      </w:r>
    </w:p>
  </w:footnote>
  <w:footnote w:type="continuationSeparator" w:id="0">
    <w:p w14:paraId="75195669" w14:textId="77777777" w:rsidR="00FB573A" w:rsidRDefault="00FB573A" w:rsidP="002C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TAzMTe1NDIyMTZQ0lEKTi0uzszPAymwrAUAUET4MCwAAAA="/>
  </w:docVars>
  <w:rsids>
    <w:rsidRoot w:val="003D6EFF"/>
    <w:rsid w:val="0005446C"/>
    <w:rsid w:val="000720A5"/>
    <w:rsid w:val="000B367B"/>
    <w:rsid w:val="000F113C"/>
    <w:rsid w:val="00151683"/>
    <w:rsid w:val="00166F03"/>
    <w:rsid w:val="002218C0"/>
    <w:rsid w:val="00255F2B"/>
    <w:rsid w:val="002C5473"/>
    <w:rsid w:val="003270B1"/>
    <w:rsid w:val="003D516E"/>
    <w:rsid w:val="003D6EFF"/>
    <w:rsid w:val="00412580"/>
    <w:rsid w:val="00513711"/>
    <w:rsid w:val="005401A6"/>
    <w:rsid w:val="00540D24"/>
    <w:rsid w:val="005A6C95"/>
    <w:rsid w:val="00601E37"/>
    <w:rsid w:val="0065382E"/>
    <w:rsid w:val="006A2D19"/>
    <w:rsid w:val="007125CA"/>
    <w:rsid w:val="007E4E7B"/>
    <w:rsid w:val="00852CB8"/>
    <w:rsid w:val="008C07BB"/>
    <w:rsid w:val="008E691E"/>
    <w:rsid w:val="009473CE"/>
    <w:rsid w:val="009F4789"/>
    <w:rsid w:val="00C2017E"/>
    <w:rsid w:val="00C25ED0"/>
    <w:rsid w:val="00C56B62"/>
    <w:rsid w:val="00CE5F23"/>
    <w:rsid w:val="00D003BA"/>
    <w:rsid w:val="00D23669"/>
    <w:rsid w:val="00E6452A"/>
    <w:rsid w:val="00FA2B43"/>
    <w:rsid w:val="00FB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B2660"/>
  <w15:chartTrackingRefBased/>
  <w15:docId w15:val="{1160C53E-4245-4C9E-A013-4A585D66A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D6EF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D6EFF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2C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473"/>
    <w:rPr>
      <w:sz w:val="18"/>
      <w:szCs w:val="18"/>
    </w:rPr>
  </w:style>
  <w:style w:type="table" w:styleId="5">
    <w:name w:val="Plain Table 5"/>
    <w:basedOn w:val="a1"/>
    <w:uiPriority w:val="45"/>
    <w:rsid w:val="00255F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7">
    <w:name w:val="Revision"/>
    <w:hidden/>
    <w:uiPriority w:val="99"/>
    <w:semiHidden/>
    <w:rsid w:val="003D516E"/>
  </w:style>
  <w:style w:type="table" w:styleId="1">
    <w:name w:val="Plain Table 1"/>
    <w:basedOn w:val="a1"/>
    <w:uiPriority w:val="41"/>
    <w:rsid w:val="006A2D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5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1-12-27T14:25:00Z</dcterms:created>
  <dcterms:modified xsi:type="dcterms:W3CDTF">2022-02-19T03:17:00Z</dcterms:modified>
</cp:coreProperties>
</file>